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1153" w14:textId="77777777" w:rsidR="00715CD6" w:rsidRDefault="00000000" w:rsidP="004A2F0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after="0"/>
        <w:jc w:val="both"/>
        <w:rPr>
          <w:rFonts w:ascii="Times New Roman" w:eastAsia="宋体" w:hAnsi="Times New Roman" w:cs="Times New Roman"/>
          <w:b/>
          <w:color w:val="000000"/>
          <w:lang w:eastAsia="zh-CN"/>
        </w:rPr>
      </w:pPr>
      <w:bookmarkStart w:id="0" w:name="table1基本特征与差异性分析"/>
      <w:bookmarkStart w:id="1" w:name="研究对象社会人口学特征分析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TABLE S2 Comparison of detailed treatment cycles treatment 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C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group and non-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C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group in locally advanced MSS/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MM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colorectal cancer patients with neoadjuvant immunotherapy.</w:t>
      </w:r>
    </w:p>
    <w:tbl>
      <w:tblPr>
        <w:tblW w:w="9622" w:type="dxa"/>
        <w:jc w:val="center"/>
        <w:tblLook w:val="04A0" w:firstRow="1" w:lastRow="0" w:firstColumn="1" w:lastColumn="0" w:noHBand="0" w:noVBand="1"/>
      </w:tblPr>
      <w:tblGrid>
        <w:gridCol w:w="4379"/>
        <w:gridCol w:w="1021"/>
        <w:gridCol w:w="1514"/>
        <w:gridCol w:w="1052"/>
        <w:gridCol w:w="754"/>
        <w:gridCol w:w="902"/>
      </w:tblGrid>
      <w:tr w:rsidR="00715CD6" w14:paraId="29A7FDC8" w14:textId="77777777">
        <w:trPr>
          <w:trHeight w:val="312"/>
          <w:tblHeader/>
          <w:jc w:val="center"/>
        </w:trPr>
        <w:tc>
          <w:tcPr>
            <w:tcW w:w="43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85FA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A615" w14:textId="1BCB414D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otal</w:t>
            </w:r>
          </w:p>
          <w:p w14:paraId="55BB3A6F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n = 25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A71E" w14:textId="5F94F24B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CR</w:t>
            </w:r>
            <w:proofErr w:type="spellEnd"/>
            <w:r w:rsidR="004A2F09"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</w:p>
          <w:p w14:paraId="28C0E7D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n = 19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EB72" w14:textId="70200E45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CR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</w:p>
          <w:p w14:paraId="11D425F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n = 6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6AD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9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71BB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715CD6" w14:paraId="34D78981" w14:textId="77777777">
        <w:trPr>
          <w:trHeight w:val="312"/>
          <w:tblHeader/>
          <w:jc w:val="center"/>
        </w:trPr>
        <w:tc>
          <w:tcPr>
            <w:tcW w:w="43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BC65" w14:textId="77777777" w:rsidR="00715CD6" w:rsidRDefault="00715C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4741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7D48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DF8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92CF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F075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</w:tr>
      <w:tr w:rsidR="00715CD6" w14:paraId="640119FE" w14:textId="77777777">
        <w:trPr>
          <w:jc w:val="center"/>
        </w:trPr>
        <w:tc>
          <w:tcPr>
            <w:tcW w:w="4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DAE7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n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9CDF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DF6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EB0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3985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579D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2</w:t>
            </w:r>
          </w:p>
        </w:tc>
      </w:tr>
      <w:tr w:rsidR="00715CD6" w14:paraId="0A5C81F2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1E0F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F7CD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8 (9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187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 (9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42E8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 (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B3C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5F3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79FB6C29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E6E6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D20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4E63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E3A3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BC7C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937A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7019EE6F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4D9E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6F74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2CD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9E4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375F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18D8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4F9D6475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FB9B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36B6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AFF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A9DB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39B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C39F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54C1CDD8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B119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 + Immunotherap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F71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A2CA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0821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D7C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5F9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0</w:t>
            </w:r>
          </w:p>
        </w:tc>
      </w:tr>
      <w:tr w:rsidR="00715CD6" w14:paraId="2D6FD148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C012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3BE5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935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2217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94F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7B9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0FC075C0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7BF1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9CA7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6CD0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3F9B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E132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045E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04968B17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F3EE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DF9B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179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1DB3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430D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409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4228C97C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9C5E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7FAA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2 (7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7B77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9 (7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74D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 (7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82F9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51A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775A748F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69C6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8E9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49D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8BA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AD35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A9C9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514A72CD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8B68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FF8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BE34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C600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EA89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390E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17F82C5F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FC76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1A7A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8B78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4991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2AC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D0E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158D9FC8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E9E4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Treatmen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9E3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0A95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B9DE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34EA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E8DA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</w:tr>
      <w:tr w:rsidR="00715CD6" w14:paraId="4748F029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720D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57FA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0A6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0F1F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D09C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BAED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7E25F2DC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3B78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5DF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5BE5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47BE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1EE9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B72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573DD60E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DBC2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6270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4F08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D8C6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E8DD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4451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0F7BDC8E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B006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C751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1 (7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796B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 (7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D59D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 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B668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B3D6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5276773C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F5D3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690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44E6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F6D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1E74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1B63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769AED11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2392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6BA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0124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BE9D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3C2B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FAC2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5CD6" w14:paraId="308D4C21" w14:textId="77777777">
        <w:trPr>
          <w:jc w:val="center"/>
        </w:trPr>
        <w:tc>
          <w:tcPr>
            <w:tcW w:w="437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AA79" w14:textId="77777777" w:rsidR="00715C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C332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0379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F62C" w14:textId="77777777" w:rsidR="00715CD6" w:rsidRDefault="00000000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DF2F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E8D0" w14:textId="77777777" w:rsidR="00715CD6" w:rsidRDefault="00715CD6" w:rsidP="004A2F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bookmarkEnd w:id="0"/>
    <w:bookmarkEnd w:id="1"/>
    <w:p w14:paraId="37AE5C4A" w14:textId="77777777" w:rsidR="00715CD6" w:rsidRDefault="00000000"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hemotherapy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lone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number of cycles of chemotherapy alone (no immunotherapy</w:t>
      </w:r>
      <w:proofErr w:type="gramStart"/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), 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hemotherapy</w:t>
      </w:r>
      <w:proofErr w:type="gramEnd"/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+ Immunotherapy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number of cycles of chemotherapy combined with immunotherapy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Total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t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reatment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sum of the number of cycles of chemotherapy alone and the number of cycles of chemotherapy combined with immunotherapy.</w:t>
      </w:r>
    </w:p>
    <w:sectPr w:rsidR="00715CD6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5EDD3" w14:textId="77777777" w:rsidR="00103DE2" w:rsidRDefault="00103DE2">
      <w:pPr>
        <w:spacing w:after="0"/>
      </w:pPr>
      <w:r>
        <w:separator/>
      </w:r>
    </w:p>
  </w:endnote>
  <w:endnote w:type="continuationSeparator" w:id="0">
    <w:p w14:paraId="7312741A" w14:textId="77777777" w:rsidR="00103DE2" w:rsidRDefault="00103D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342282442"/>
    </w:sdtPr>
    <w:sdtContent>
      <w:p w14:paraId="77A6C826" w14:textId="77777777" w:rsidR="00715CD6" w:rsidRDefault="00000000">
        <w:pPr>
          <w:pStyle w:val="a9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4594F11" w14:textId="77777777" w:rsidR="00715CD6" w:rsidRDefault="00715CD6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928616856"/>
    </w:sdtPr>
    <w:sdtContent>
      <w:p w14:paraId="54C82E47" w14:textId="77777777" w:rsidR="00715CD6" w:rsidRDefault="00000000">
        <w:pPr>
          <w:pStyle w:val="a9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2</w:t>
        </w:r>
        <w:r>
          <w:rPr>
            <w:rStyle w:val="af1"/>
          </w:rPr>
          <w:fldChar w:fldCharType="end"/>
        </w:r>
      </w:p>
    </w:sdtContent>
  </w:sdt>
  <w:p w14:paraId="1EA439EE" w14:textId="77777777" w:rsidR="00715CD6" w:rsidRDefault="00715CD6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5BE65" w14:textId="77777777" w:rsidR="00103DE2" w:rsidRDefault="00103DE2">
      <w:pPr>
        <w:spacing w:after="0"/>
      </w:pPr>
      <w:r>
        <w:separator/>
      </w:r>
    </w:p>
  </w:footnote>
  <w:footnote w:type="continuationSeparator" w:id="0">
    <w:p w14:paraId="699F7F3D" w14:textId="77777777" w:rsidR="00103DE2" w:rsidRDefault="00103D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1108429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CD6"/>
    <w:rsid w:val="00103DE2"/>
    <w:rsid w:val="004A2F09"/>
    <w:rsid w:val="00715CD6"/>
    <w:rsid w:val="00F45259"/>
    <w:rsid w:val="1F4215D9"/>
    <w:rsid w:val="2634195E"/>
    <w:rsid w:val="379C3687"/>
    <w:rsid w:val="402700DA"/>
    <w:rsid w:val="540850E3"/>
    <w:rsid w:val="78CC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2D269F"/>
  <w15:docId w15:val="{37B5063D-277E-4EEC-ACDA-2FFF95D6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Strong"/>
    <w:basedOn w:val="a1"/>
    <w:qFormat/>
    <w:rPr>
      <w:b/>
    </w:rPr>
  </w:style>
  <w:style w:type="character" w:styleId="af1">
    <w:name w:val="page number"/>
    <w:basedOn w:val="a1"/>
    <w:semiHidden/>
    <w:unhideWhenUsed/>
    <w:qFormat/>
  </w:style>
  <w:style w:type="character" w:styleId="af2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3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4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111</Characters>
  <Application>Microsoft Office Word</Application>
  <DocSecurity>0</DocSecurity>
  <Lines>158</Lines>
  <Paragraphs>113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陈小晃</dc:creator>
  <cp:lastModifiedBy>子豪 宋</cp:lastModifiedBy>
  <cp:revision>2</cp:revision>
  <dcterms:created xsi:type="dcterms:W3CDTF">2026-03-11T08:27:00Z</dcterms:created>
  <dcterms:modified xsi:type="dcterms:W3CDTF">2026-03-23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3-1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TU0ZmIwYTQ3NzlmZGUxZmU3Zjk0M2IyZTNmM2IxNjAiLCJ1c2VySWQiOiI0MjA2OTM5MzgifQ==</vt:lpwstr>
  </property>
  <property fmtid="{D5CDD505-2E9C-101B-9397-08002B2CF9AE}" pid="6" name="KSOProductBuildVer">
    <vt:lpwstr>2052-12.1.0.25225</vt:lpwstr>
  </property>
  <property fmtid="{D5CDD505-2E9C-101B-9397-08002B2CF9AE}" pid="7" name="ICV">
    <vt:lpwstr>B4386F90D73D4B7794E8FD8846ACFBA2_12</vt:lpwstr>
  </property>
</Properties>
</file>